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9DFD2" w14:textId="77777777" w:rsidR="00210E57" w:rsidRPr="00B46A3D" w:rsidRDefault="00210E57" w:rsidP="00210E57">
      <w:pPr>
        <w:pStyle w:val="a8"/>
        <w:spacing w:line="360" w:lineRule="auto"/>
        <w:rPr>
          <w:rFonts w:ascii="Times New Roman" w:hAnsi="Times New Roman" w:cs="Times New Roman"/>
          <w:color w:val="0F4761" w:themeColor="accent1" w:themeShade="BF"/>
          <w:sz w:val="21"/>
          <w:szCs w:val="21"/>
        </w:rPr>
      </w:pPr>
      <w:r>
        <w:rPr>
          <w:rFonts w:ascii="Times New Roman" w:hAnsi="Times New Roman" w:cs="Times New Roman" w:hint="eastAsia"/>
          <w:color w:val="0F4761" w:themeColor="accent1" w:themeShade="BF"/>
          <w:sz w:val="21"/>
          <w:szCs w:val="21"/>
        </w:rPr>
        <w:t>Supplemented Table.4 G</w:t>
      </w:r>
      <w:r w:rsidRPr="00B46A3D">
        <w:rPr>
          <w:rFonts w:ascii="Times New Roman" w:hAnsi="Times New Roman" w:cs="Times New Roman"/>
          <w:color w:val="0F4761" w:themeColor="accent1" w:themeShade="BF"/>
          <w:sz w:val="21"/>
          <w:szCs w:val="21"/>
        </w:rPr>
        <w:t>raphical summary of</w:t>
      </w:r>
      <w:r>
        <w:rPr>
          <w:rFonts w:ascii="Times New Roman" w:hAnsi="Times New Roman" w:cs="Times New Roman" w:hint="eastAsia"/>
          <w:color w:val="0F4761" w:themeColor="accent1" w:themeShade="BF"/>
          <w:sz w:val="21"/>
          <w:szCs w:val="21"/>
        </w:rPr>
        <w:t xml:space="preserve"> behavioral</w:t>
      </w:r>
      <w:r w:rsidRPr="00B46A3D">
        <w:rPr>
          <w:rFonts w:ascii="Times New Roman" w:hAnsi="Times New Roman" w:cs="Times New Roman" w:hint="eastAsia"/>
          <w:color w:val="0F4761" w:themeColor="accent1" w:themeShade="BF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0F4761" w:themeColor="accent1" w:themeShade="BF"/>
          <w:sz w:val="21"/>
          <w:szCs w:val="21"/>
        </w:rPr>
        <w:t>risk profiles</w:t>
      </w:r>
    </w:p>
    <w:tbl>
      <w:tblPr>
        <w:tblW w:w="10485" w:type="dxa"/>
        <w:tblLook w:val="04A0" w:firstRow="1" w:lastRow="0" w:firstColumn="1" w:lastColumn="0" w:noHBand="0" w:noVBand="1"/>
      </w:tblPr>
      <w:tblGrid>
        <w:gridCol w:w="1656"/>
        <w:gridCol w:w="4151"/>
        <w:gridCol w:w="1418"/>
        <w:gridCol w:w="3260"/>
      </w:tblGrid>
      <w:tr w:rsidR="00210E57" w:rsidRPr="001C6441" w14:paraId="4902DC11" w14:textId="77777777" w:rsidTr="00C028BB">
        <w:trPr>
          <w:trHeight w:val="480"/>
        </w:trPr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C4804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Behavioral Factor</w:t>
            </w:r>
          </w:p>
        </w:tc>
        <w:tc>
          <w:tcPr>
            <w:tcW w:w="4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9B4C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Pathway/Mechanis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95DEC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Effec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4D9C3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Supporting Evidence</w:t>
            </w:r>
          </w:p>
        </w:tc>
      </w:tr>
      <w:tr w:rsidR="00210E57" w:rsidRPr="001C6441" w14:paraId="6789B697" w14:textId="77777777" w:rsidTr="00C028BB">
        <w:trPr>
          <w:trHeight w:val="960"/>
        </w:trPr>
        <w:tc>
          <w:tcPr>
            <w:tcW w:w="165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43EF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Smoking</w:t>
            </w: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7CD70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mmunosuppressive effect reduces UVR-induced inflammation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12292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c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80F90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Tobacco contains very high lithium levels... enhancing the β-catenin activity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1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3F33BE2F" w14:textId="77777777" w:rsidTr="00C028BB">
        <w:trPr>
          <w:trHeight w:val="1200"/>
        </w:trPr>
        <w:tc>
          <w:tcPr>
            <w:tcW w:w="16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2EB04D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E3BFB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thium inhibits GSK-3β, activating β-catenin pathway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00D5D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D61F6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Immunosuppressive effect... protects melanocytes from UVR-induced inflammation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05597486" w14:textId="77777777" w:rsidTr="00C028BB">
        <w:trPr>
          <w:trHeight w:val="960"/>
        </w:trPr>
        <w:tc>
          <w:tcPr>
            <w:tcW w:w="16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13E42C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54752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 bias (high overall mortality masks melanoma death)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DFEBD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26C81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High mortality may lead to survival bias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422C2A64" w14:textId="77777777" w:rsidTr="00C028BB">
        <w:trPr>
          <w:trHeight w:val="1440"/>
        </w:trPr>
        <w:tc>
          <w:tcPr>
            <w:tcW w:w="16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DC1F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467E2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otine activates Akt/ERK pathway via α9-nAChR, promoting PD-L1 expression and EM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FBAD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isk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0CFD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Nicotine induces... Alpha-9 nicotinic acetylcholine receptor activation, promoting PD-L1 expression via STAT3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0B632DB6" w14:textId="77777777" w:rsidTr="00C028BB">
        <w:trPr>
          <w:trHeight w:val="960"/>
        </w:trPr>
        <w:tc>
          <w:tcPr>
            <w:tcW w:w="16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30822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BD6F7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2C10A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4411F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Smokers had thicker tumors and more ulcerated areas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6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8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4419FE9C" w14:textId="77777777" w:rsidTr="00C028BB">
        <w:trPr>
          <w:trHeight w:val="720"/>
        </w:trPr>
        <w:tc>
          <w:tcPr>
            <w:tcW w:w="16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DD64DF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Alcohol Consumption</w:t>
            </w: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3C356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aldehyde causes DNA damage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8BB0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C9C8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</w:t>
            </w:r>
            <w:proofErr w:type="spellStart"/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H</w:t>
            </w:r>
            <w:proofErr w:type="spellEnd"/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uses DNA damage and blocks repair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1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3B60323E" w14:textId="77777777" w:rsidTr="00C028BB">
        <w:trPr>
          <w:trHeight w:val="960"/>
        </w:trPr>
        <w:tc>
          <w:tcPr>
            <w:tcW w:w="16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49714D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6D85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presses memory T cells and NK cell function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232ED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87D00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Chronic alcohol inhibits memory T cells and CD62L</w:t>
            </w:r>
            <w:r w:rsidRPr="001A35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K cells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6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8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522CD47A" w14:textId="77777777" w:rsidTr="00C028BB">
        <w:trPr>
          <w:trHeight w:val="960"/>
        </w:trPr>
        <w:tc>
          <w:tcPr>
            <w:tcW w:w="16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745062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B3F7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regulates VEGF to promote angiogenesis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0E805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1C0C3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Ethanol up-regulates VEGF (2.16-fold tumor weight increase)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056D0DD9" w14:textId="77777777" w:rsidTr="00C028BB">
        <w:trPr>
          <w:trHeight w:val="1200"/>
        </w:trPr>
        <w:tc>
          <w:tcPr>
            <w:tcW w:w="16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E02BC8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Coffee/Caffeine Intake</w:t>
            </w: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C5ADE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ibits tyrosine kinases and inflammatory cytokines (e.g., IL-1β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6CDDE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c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4819B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Caffeine reduces IL-1β, IP-10 secretion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0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4321365A" w14:textId="77777777" w:rsidTr="00C028BB">
        <w:trPr>
          <w:trHeight w:val="720"/>
        </w:trPr>
        <w:tc>
          <w:tcPr>
            <w:tcW w:w="16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B8FEF2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5DD6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cks UV-induced NF-</w:t>
            </w:r>
            <w:proofErr w:type="spellStart"/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κB</w:t>
            </w:r>
            <w:proofErr w:type="spellEnd"/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p38 MAPK pathway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19F01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DAF0D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Inhibits UV-induced NF-</w:t>
            </w:r>
            <w:proofErr w:type="spellStart"/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κB</w:t>
            </w:r>
            <w:proofErr w:type="spellEnd"/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y interfering with ATM/PKC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6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6BE1D8AA" w14:textId="77777777" w:rsidTr="00C028BB">
        <w:trPr>
          <w:trHeight w:val="720"/>
        </w:trPr>
        <w:tc>
          <w:tcPr>
            <w:tcW w:w="16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2EF01C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UV Radiation (UVR)</w:t>
            </w: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E6512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DNA damage (CPD/6-4 photoproducts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849F8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cidenc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A6E2F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"UV induces </w:t>
            </w:r>
            <w:r w:rsidRPr="00D844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F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600E/K mutations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6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5347A072" w14:textId="77777777" w:rsidTr="00C028BB">
        <w:trPr>
          <w:trHeight w:val="720"/>
        </w:trPr>
        <w:tc>
          <w:tcPr>
            <w:tcW w:w="16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41D88F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C7E1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 activates PI3K/Akt/MAPK pathways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9EC16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2F0AC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ROS activate PI3K/Akt via PTEN inhibition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8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048A9890" w14:textId="77777777" w:rsidTr="00C028BB">
        <w:trPr>
          <w:trHeight w:val="960"/>
        </w:trPr>
        <w:tc>
          <w:tcPr>
            <w:tcW w:w="16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E30476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F14E9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uppression (inhibits CD8</w:t>
            </w:r>
            <w:r w:rsidRPr="001A35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 cells)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1F3CD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2F269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UVR upregulates Ly6a high T-cells, suppressing CD8</w:t>
            </w:r>
            <w:r w:rsidRPr="001A35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totoxicity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4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0A8011FD" w14:textId="77777777" w:rsidTr="00C028BB">
        <w:trPr>
          <w:trHeight w:val="1200"/>
        </w:trPr>
        <w:tc>
          <w:tcPr>
            <w:tcW w:w="165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8DE0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Circadian rhythms(disruption)</w:t>
            </w:r>
          </w:p>
        </w:tc>
        <w:tc>
          <w:tcPr>
            <w:tcW w:w="41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A1BD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AL1 suppresses melanoma growth via non-canonical Myh9-MRTF/SRF pathway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C7EC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controversial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570AB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BMAL1 loss suppresses hypoxia genes; overexpression promotes immune-tolerant state"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ef. 362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1E7D1D73" w14:textId="77777777" w:rsidTr="00C028BB">
        <w:trPr>
          <w:trHeight w:val="960"/>
        </w:trPr>
        <w:tc>
          <w:tcPr>
            <w:tcW w:w="16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3EBD6C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5C002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3FC99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3467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Morning ICI administration improves OS (HR=0.64)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7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5D0E2DD9" w14:textId="77777777" w:rsidTr="00C028BB">
        <w:trPr>
          <w:trHeight w:val="960"/>
        </w:trPr>
        <w:tc>
          <w:tcPr>
            <w:tcW w:w="16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F89F0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B88C3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rcadian misalignment impairs immune surveillance (disrupted rhythmic infiltration of DCs/CD8</w:t>
            </w:r>
            <w:r w:rsidRPr="001A35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 cells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931A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A4CB8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Circadian disruption inverts M1/M2 macrophage patterns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0E57" w:rsidRPr="001C6441" w14:paraId="6DCE249C" w14:textId="77777777" w:rsidTr="00C028BB">
        <w:trPr>
          <w:trHeight w:val="720"/>
        </w:trPr>
        <w:tc>
          <w:tcPr>
            <w:tcW w:w="16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01B31B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0BB0B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48397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91597" w14:textId="77777777" w:rsidR="00210E57" w:rsidRPr="001C6441" w:rsidRDefault="00210E57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DEC2 oscillates to rhythmically inhibit PD-1 in TAMs"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  <w:r w:rsidRPr="001C64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387381EC" w14:textId="4FB32317" w:rsidR="00A37256" w:rsidRPr="00210E57" w:rsidRDefault="00A37256" w:rsidP="00210E57"/>
    <w:sectPr w:rsidR="00A37256" w:rsidRPr="00210E57" w:rsidSect="001B5D5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2DF20" w14:textId="77777777" w:rsidR="003C774C" w:rsidRDefault="003C774C" w:rsidP="001B5D5E">
      <w:pPr>
        <w:rPr>
          <w:rFonts w:hint="eastAsia"/>
        </w:rPr>
      </w:pPr>
      <w:r>
        <w:separator/>
      </w:r>
    </w:p>
  </w:endnote>
  <w:endnote w:type="continuationSeparator" w:id="0">
    <w:p w14:paraId="432EE1B6" w14:textId="77777777" w:rsidR="003C774C" w:rsidRDefault="003C774C" w:rsidP="001B5D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F0FC1" w14:textId="77777777" w:rsidR="003C774C" w:rsidRDefault="003C774C" w:rsidP="001B5D5E">
      <w:pPr>
        <w:rPr>
          <w:rFonts w:hint="eastAsia"/>
        </w:rPr>
      </w:pPr>
      <w:r>
        <w:separator/>
      </w:r>
    </w:p>
  </w:footnote>
  <w:footnote w:type="continuationSeparator" w:id="0">
    <w:p w14:paraId="01E63F29" w14:textId="77777777" w:rsidR="003C774C" w:rsidRDefault="003C774C" w:rsidP="001B5D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A08"/>
    <w:rsid w:val="000A4A02"/>
    <w:rsid w:val="001B5D5E"/>
    <w:rsid w:val="00210E57"/>
    <w:rsid w:val="0023455E"/>
    <w:rsid w:val="00285C69"/>
    <w:rsid w:val="003C516F"/>
    <w:rsid w:val="003C774C"/>
    <w:rsid w:val="004B7A08"/>
    <w:rsid w:val="004F0D35"/>
    <w:rsid w:val="00592940"/>
    <w:rsid w:val="00666514"/>
    <w:rsid w:val="00785E57"/>
    <w:rsid w:val="00850264"/>
    <w:rsid w:val="00963418"/>
    <w:rsid w:val="00A37256"/>
    <w:rsid w:val="00D366BB"/>
    <w:rsid w:val="00F5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BD66BF-026D-4E86-AA19-783D7D753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E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D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D5E"/>
    <w:rPr>
      <w:sz w:val="18"/>
      <w:szCs w:val="18"/>
    </w:rPr>
  </w:style>
  <w:style w:type="table" w:customStyle="1" w:styleId="a7">
    <w:name w:val="三线表"/>
    <w:basedOn w:val="a1"/>
    <w:uiPriority w:val="99"/>
    <w:rsid w:val="001B5D5E"/>
    <w:rPr>
      <w:rFonts w:eastAsia="Times New Roman"/>
      <w:sz w:val="18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Normal (Web)"/>
    <w:basedOn w:val="a"/>
    <w:link w:val="a9"/>
    <w:uiPriority w:val="99"/>
    <w:unhideWhenUsed/>
    <w:rsid w:val="00210E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9">
    <w:name w:val="普通(网站) 字符"/>
    <w:basedOn w:val="a0"/>
    <w:link w:val="a8"/>
    <w:uiPriority w:val="99"/>
    <w:rsid w:val="00210E5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in Wang</dc:creator>
  <cp:keywords/>
  <dc:description/>
  <cp:lastModifiedBy>Hanbin Wang</cp:lastModifiedBy>
  <cp:revision>4</cp:revision>
  <dcterms:created xsi:type="dcterms:W3CDTF">2025-01-07T11:47:00Z</dcterms:created>
  <dcterms:modified xsi:type="dcterms:W3CDTF">2025-06-10T06:55:00Z</dcterms:modified>
</cp:coreProperties>
</file>